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B371" w14:textId="49E5944B" w:rsidR="008A0C7A" w:rsidRDefault="003B61AC" w:rsidP="003B61A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B61A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B61AC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E5D2A9C" w14:textId="77777777" w:rsidR="003B61AC" w:rsidRDefault="003B61AC" w:rsidP="003B61A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5EC147" w14:textId="6DDB6AF7" w:rsidR="003B61AC" w:rsidRPr="00C37CA2" w:rsidRDefault="003B61AC" w:rsidP="003B61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1871BD" wp14:editId="2BFC98B3">
            <wp:extent cx="5400040" cy="3218180"/>
            <wp:effectExtent l="0" t="0" r="0" b="0"/>
            <wp:docPr id="43777669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776694" name="Imagem 4377766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61AC">
        <w:rPr>
          <w:b/>
          <w:bCs/>
          <w:lang w:val="en-US"/>
        </w:rPr>
        <w:t xml:space="preserve"> </w:t>
      </w:r>
      <w:r w:rsidRPr="00C37CA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C37CA2">
        <w:rPr>
          <w:rFonts w:ascii="Times New Roman" w:hAnsi="Times New Roman" w:cs="Times New Roman"/>
          <w:sz w:val="24"/>
          <w:szCs w:val="24"/>
          <w:lang w:val="en-US"/>
        </w:rPr>
        <w:t xml:space="preserve"> Association of PTX3 plasma levels (ng/mL) and PTX3 polymorphisms (A) rs1840680 and (B) rs2305619. Statistical significance was determined using the Kruskal-</w:t>
      </w:r>
      <w:proofErr w:type="gramStart"/>
      <w:r w:rsidRPr="00C37CA2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C37CA2">
        <w:rPr>
          <w:rFonts w:ascii="Times New Roman" w:hAnsi="Times New Roman" w:cs="Times New Roman"/>
          <w:sz w:val="24"/>
          <w:szCs w:val="24"/>
          <w:lang w:val="en-US"/>
        </w:rPr>
        <w:t xml:space="preserve"> test. ns: non-significant.</w:t>
      </w:r>
    </w:p>
    <w:p w14:paraId="200FDCAE" w14:textId="2429ACEB" w:rsidR="003B61AC" w:rsidRPr="003B61AC" w:rsidRDefault="003B61AC" w:rsidP="003B61A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61AC" w:rsidRPr="003B61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AC"/>
    <w:rsid w:val="003B61AC"/>
    <w:rsid w:val="008A0C7A"/>
    <w:rsid w:val="00C3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90727"/>
  <w15:chartTrackingRefBased/>
  <w15:docId w15:val="{13821297-38AD-4160-BDC3-D90F3E5E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liciano do Carmo</dc:creator>
  <cp:keywords/>
  <dc:description/>
  <cp:lastModifiedBy>Rodrigo Feliciano do Carmo</cp:lastModifiedBy>
  <cp:revision>2</cp:revision>
  <dcterms:created xsi:type="dcterms:W3CDTF">2023-06-13T13:22:00Z</dcterms:created>
  <dcterms:modified xsi:type="dcterms:W3CDTF">2023-06-13T13:24:00Z</dcterms:modified>
</cp:coreProperties>
</file>